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965" w:rsidRPr="001A065E" w:rsidRDefault="00167518" w:rsidP="001A06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A065E">
        <w:rPr>
          <w:rFonts w:ascii="Times New Roman" w:hAnsi="Times New Roman" w:cs="Times New Roman"/>
          <w:b/>
          <w:sz w:val="24"/>
          <w:szCs w:val="24"/>
        </w:rPr>
        <w:t>Supporting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File 1. </w:t>
      </w:r>
      <w:proofErr w:type="spellStart"/>
      <w:r w:rsidRPr="001A065E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405EF" w:rsidRPr="001A065E">
        <w:rPr>
          <w:rFonts w:ascii="Times New Roman" w:hAnsi="Times New Roman" w:cs="Times New Roman"/>
          <w:b/>
          <w:i/>
          <w:sz w:val="24"/>
          <w:szCs w:val="24"/>
        </w:rPr>
        <w:t>FLAG-KU80</w:t>
      </w:r>
      <w:r w:rsidR="009C6EC4">
        <w:rPr>
          <w:rFonts w:ascii="Times New Roman" w:hAnsi="Times New Roman" w:cs="Times New Roman"/>
          <w:b/>
          <w:i/>
          <w:sz w:val="24"/>
          <w:szCs w:val="24"/>
        </w:rPr>
        <w:t>a, FLAG-KU80c</w:t>
      </w:r>
      <w:bookmarkStart w:id="0" w:name="_GoBack"/>
      <w:bookmarkEnd w:id="0"/>
      <w:r w:rsidR="009C6EC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C6EC4" w:rsidRPr="009C6EC4">
        <w:rPr>
          <w:rFonts w:ascii="Times New Roman" w:hAnsi="Times New Roman" w:cs="Times New Roman"/>
          <w:b/>
          <w:i/>
          <w:sz w:val="24"/>
          <w:szCs w:val="24"/>
        </w:rPr>
        <w:t xml:space="preserve">FLAG-KU80ca, FLAG-KU80ac </w:t>
      </w:r>
      <w:r w:rsidR="006405EF" w:rsidRPr="001A065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405EF" w:rsidRPr="001A065E">
        <w:rPr>
          <w:rFonts w:ascii="Times New Roman" w:hAnsi="Times New Roman" w:cs="Times New Roman"/>
          <w:b/>
          <w:i/>
          <w:sz w:val="24"/>
          <w:szCs w:val="24"/>
        </w:rPr>
        <w:t>GFP-KU80</w:t>
      </w:r>
      <w:r w:rsidR="000B67E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6405EF" w:rsidRPr="001A06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05EF" w:rsidRPr="001A065E">
        <w:rPr>
          <w:rFonts w:ascii="Times New Roman" w:hAnsi="Times New Roman" w:cs="Times New Roman"/>
          <w:b/>
          <w:sz w:val="24"/>
          <w:szCs w:val="24"/>
        </w:rPr>
        <w:t>plasmids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Pr="001A06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73C3">
        <w:rPr>
          <w:rFonts w:ascii="Times New Roman" w:hAnsi="Times New Roman" w:cs="Times New Roman"/>
          <w:b/>
          <w:sz w:val="24"/>
          <w:szCs w:val="24"/>
        </w:rPr>
        <w:t>in</w:t>
      </w:r>
      <w:r w:rsidR="006405EF" w:rsidRPr="001A065E">
        <w:rPr>
          <w:rFonts w:ascii="Times New Roman" w:hAnsi="Times New Roman" w:cs="Times New Roman"/>
          <w:b/>
          <w:sz w:val="24"/>
          <w:szCs w:val="24"/>
        </w:rPr>
        <w:t xml:space="preserve"> micro-injection </w:t>
      </w:r>
      <w:proofErr w:type="spellStart"/>
      <w:r w:rsidR="006405EF" w:rsidRPr="001A065E">
        <w:rPr>
          <w:rFonts w:ascii="Times New Roman" w:hAnsi="Times New Roman" w:cs="Times New Roman"/>
          <w:b/>
          <w:sz w:val="24"/>
          <w:szCs w:val="24"/>
        </w:rPr>
        <w:t>experiments</w:t>
      </w:r>
      <w:proofErr w:type="spellEnd"/>
    </w:p>
    <w:p w:rsidR="006405EF" w:rsidRPr="001A065E" w:rsidRDefault="006405EF" w:rsidP="001A0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i/>
          <w:sz w:val="24"/>
          <w:szCs w:val="24"/>
        </w:rPr>
        <w:t>KU80c</w:t>
      </w:r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egulatory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are in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italics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coding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are in capital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the 3X Flag-</w:t>
      </w:r>
      <w:r w:rsidR="00FD5847">
        <w:rPr>
          <w:rFonts w:ascii="Times New Roman" w:hAnsi="Times New Roman" w:cs="Times New Roman"/>
          <w:sz w:val="24"/>
          <w:szCs w:val="24"/>
        </w:rPr>
        <w:t xml:space="preserve"> or GFP-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coding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in green</w:t>
      </w:r>
      <w:r w:rsidR="00113241" w:rsidRPr="001A065E">
        <w:rPr>
          <w:rFonts w:ascii="Times New Roman" w:hAnsi="Times New Roman" w:cs="Times New Roman"/>
          <w:sz w:val="24"/>
          <w:szCs w:val="24"/>
        </w:rPr>
        <w:t>,</w:t>
      </w:r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r w:rsidR="00113241" w:rsidRPr="001A065E">
        <w:rPr>
          <w:rFonts w:ascii="Times New Roman" w:hAnsi="Times New Roman" w:cs="Times New Roman"/>
          <w:i/>
          <w:sz w:val="24"/>
          <w:szCs w:val="24"/>
        </w:rPr>
        <w:t>KU80</w:t>
      </w:r>
      <w:r w:rsidR="00113241"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241" w:rsidRPr="001A065E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1A065E" w:rsidRPr="001A065E">
        <w:rPr>
          <w:rFonts w:ascii="Times New Roman" w:hAnsi="Times New Roman" w:cs="Times New Roman"/>
          <w:sz w:val="24"/>
          <w:szCs w:val="24"/>
        </w:rPr>
        <w:t xml:space="preserve"> in capital </w:t>
      </w:r>
      <w:proofErr w:type="spellStart"/>
      <w:r w:rsidR="001A065E" w:rsidRPr="001A065E">
        <w:rPr>
          <w:rFonts w:ascii="Times New Roman" w:hAnsi="Times New Roman" w:cs="Times New Roman"/>
          <w:sz w:val="24"/>
          <w:szCs w:val="24"/>
        </w:rPr>
        <w:t>italics</w:t>
      </w:r>
      <w:proofErr w:type="spellEnd"/>
      <w:r w:rsidR="001A065E" w:rsidRPr="001A065E">
        <w:rPr>
          <w:rFonts w:ascii="Times New Roman" w:hAnsi="Times New Roman" w:cs="Times New Roman"/>
          <w:sz w:val="24"/>
          <w:szCs w:val="24"/>
        </w:rPr>
        <w:t xml:space="preserve"> (original ATG </w:t>
      </w:r>
      <w:proofErr w:type="spellStart"/>
      <w:r w:rsidR="001A065E" w:rsidRPr="001A065E">
        <w:rPr>
          <w:rFonts w:ascii="Times New Roman" w:hAnsi="Times New Roman" w:cs="Times New Roman"/>
          <w:sz w:val="24"/>
          <w:szCs w:val="24"/>
        </w:rPr>
        <w:t>initiating</w:t>
      </w:r>
      <w:proofErr w:type="spellEnd"/>
      <w:r w:rsidR="001A065E" w:rsidRPr="001A065E">
        <w:rPr>
          <w:rFonts w:ascii="Times New Roman" w:hAnsi="Times New Roman" w:cs="Times New Roman"/>
          <w:sz w:val="24"/>
          <w:szCs w:val="24"/>
        </w:rPr>
        <w:t xml:space="preserve"> codon</w:t>
      </w:r>
      <w:r w:rsidR="001A065E">
        <w:rPr>
          <w:rFonts w:ascii="Times New Roman" w:hAnsi="Times New Roman" w:cs="Times New Roman"/>
          <w:sz w:val="24"/>
          <w:szCs w:val="24"/>
        </w:rPr>
        <w:t>s</w:t>
      </w:r>
      <w:r w:rsidR="001A065E" w:rsidRPr="001A065E">
        <w:rPr>
          <w:rFonts w:ascii="Times New Roman" w:hAnsi="Times New Roman" w:cs="Times New Roman"/>
          <w:sz w:val="24"/>
          <w:szCs w:val="24"/>
        </w:rPr>
        <w:t xml:space="preserve"> </w:t>
      </w:r>
      <w:r w:rsidR="001A065E">
        <w:rPr>
          <w:rFonts w:ascii="Times New Roman" w:hAnsi="Times New Roman" w:cs="Times New Roman"/>
          <w:sz w:val="24"/>
          <w:szCs w:val="24"/>
        </w:rPr>
        <w:t>are</w:t>
      </w:r>
      <w:r w:rsidR="001A065E"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065E" w:rsidRPr="001A065E">
        <w:rPr>
          <w:rFonts w:ascii="Times New Roman" w:hAnsi="Times New Roman" w:cs="Times New Roman"/>
          <w:sz w:val="24"/>
          <w:szCs w:val="24"/>
        </w:rPr>
        <w:t>underlined</w:t>
      </w:r>
      <w:proofErr w:type="spellEnd"/>
      <w:r w:rsidR="001A065E" w:rsidRPr="001A065E">
        <w:rPr>
          <w:rFonts w:ascii="Times New Roman" w:hAnsi="Times New Roman" w:cs="Times New Roman"/>
          <w:sz w:val="24"/>
          <w:szCs w:val="24"/>
        </w:rPr>
        <w:t xml:space="preserve">) </w:t>
      </w:r>
      <w:r w:rsidRPr="001A065E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modified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NAi-resistant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insert in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Transgene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initiation and stop codons are in 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>.</w:t>
      </w:r>
    </w:p>
    <w:p w:rsidR="00167518" w:rsidRPr="001A065E" w:rsidRDefault="00167518" w:rsidP="001A0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67518" w:rsidRPr="001A065E" w:rsidRDefault="00167518" w:rsidP="001A0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&gt;pUC18-FLAG-Ku80c (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NAiResistant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>)</w:t>
      </w:r>
    </w:p>
    <w:p w:rsidR="00167518" w:rsidRPr="001A065E" w:rsidRDefault="00167518" w:rsidP="00167518">
      <w:pPr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aaatagataaataatacaggcaattttttaatatacaaatttcaataatgaatttgtagatatatataaaaaataagtgcaaag</w:t>
      </w:r>
      <w:r w:rsidRPr="001A065E">
        <w:rPr>
          <w:rFonts w:ascii="Times New Roman" w:hAnsi="Times New Roman" w:cs="Times New Roman"/>
          <w:b/>
          <w:caps/>
          <w:sz w:val="24"/>
          <w:szCs w:val="24"/>
        </w:rPr>
        <w:t>ATG</w:t>
      </w:r>
      <w:r w:rsidRPr="001A065E">
        <w:rPr>
          <w:rFonts w:ascii="Times New Roman" w:hAnsi="Times New Roman" w:cs="Times New Roman"/>
          <w:caps/>
          <w:sz w:val="24"/>
          <w:szCs w:val="24"/>
        </w:rPr>
        <w:t>aattctaga</w:t>
      </w:r>
      <w:r w:rsidRPr="001A065E">
        <w:rPr>
          <w:rFonts w:ascii="Times New Roman" w:hAnsi="Times New Roman" w:cs="Times New Roman"/>
          <w:b/>
          <w:caps/>
          <w:color w:val="00B050"/>
          <w:sz w:val="24"/>
          <w:szCs w:val="24"/>
        </w:rPr>
        <w:t>gactacaaagaccatgacggtgattataaagatcatgacatcgactacaaggatgacgatgataag</w:t>
      </w:r>
      <w:r w:rsidRPr="001A065E">
        <w:rPr>
          <w:rFonts w:ascii="Times New Roman" w:hAnsi="Times New Roman" w:cs="Times New Roman"/>
          <w:caps/>
          <w:sz w:val="24"/>
          <w:szCs w:val="24"/>
        </w:rPr>
        <w:t>ggatcc</w:t>
      </w:r>
      <w:r w:rsidRPr="001A065E">
        <w:rPr>
          <w:rFonts w:ascii="Times New Roman" w:hAnsi="Times New Roman" w:cs="Times New Roman"/>
          <w:i/>
          <w:caps/>
          <w:sz w:val="24"/>
          <w:szCs w:val="24"/>
          <w:u w:val="single"/>
        </w:rPr>
        <w:t>atg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tctggaaaagaagctactctaatattattggatgttggagcctcaatgtatggtcaatattaatagggaggaagtaaaaagttgagcagattggaattggcagtagattgtttaggattgatgattcaataaaagatttttaattataagaatcacgaagtcggattgattttatttggaacagaagaagctcctgatggcaagacattgtacatccaagatttgtcaatcccagatttagatttctttaggaatattagtgatttacctaaccatgatgttggataataagtgggtggagatatatttgatgcattggacaaggcagtacatgctttagatgatcatgcaaagacaaaaaaaatggaaaagaagatctttatattaacagctggttgtggacagactgattacagtgaaaagtagataaccaaattaatcaagatgattgagaaagtggatgttaagataaatttcatagctcttgattttatgaatgattacaatggagatatggatgatcctgaaaaacctgaagaattc</w:t>
      </w:r>
      <w:r w:rsidRPr="001A065E">
        <w:rPr>
          <w:rFonts w:ascii="Times New Roman" w:hAnsi="Times New Roman" w:cs="Times New Roman"/>
          <w:i/>
          <w:caps/>
          <w:color w:val="FF0000"/>
          <w:sz w:val="24"/>
          <w:szCs w:val="24"/>
        </w:rPr>
        <w:t>gaagctcttaacaataggatgctaacagcctcatatcagtgttaggaacaatccattaattcacgttacgttttcttgatggttcaagagttgaggaataacatgaggatatttccagctaatgttgcttttgagttatattcccagtttcatactagatcactataggctagagc</w:t>
      </w:r>
      <w:r w:rsidRPr="00DD18CD">
        <w:rPr>
          <w:rFonts w:ascii="Times New Roman" w:hAnsi="Times New Roman" w:cs="Times New Roman"/>
          <w:b/>
          <w:i/>
          <w:caps/>
          <w:color w:val="FF0000"/>
          <w:sz w:val="24"/>
          <w:szCs w:val="24"/>
        </w:rPr>
        <w:t>tt</w:t>
      </w:r>
      <w:r w:rsidRPr="001A065E">
        <w:rPr>
          <w:rFonts w:ascii="Times New Roman" w:hAnsi="Times New Roman" w:cs="Times New Roman"/>
          <w:i/>
          <w:caps/>
          <w:color w:val="FF0000"/>
          <w:sz w:val="24"/>
          <w:szCs w:val="24"/>
        </w:rPr>
        <w:t>catttaggggggacttccagattaacgatgaaatctctgtgcaagtgctaatttataagcgatgtttcgaggaaagattgccaactctaagaaagcattcaacccttggcgaattccaaacagatactaataaaaaccatgtgagaaatgatcttatctactataatccagaggatcctaatatgacaccaatcgaaaaagacaacatcataaggggatattaatatggcaggaatctcgtaccagttgattaaataatggaggataaaatgaagta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ctagtgtcctcgttaattttaattattaggctttgtagatcgatcccatatacctagatattattatacctcaactgttgacatggtcattgctgtagaaaatcagaagtaatagaaagctctggctgctctagtcattgcactcattgcaactaggaaagtagctcttgccagatttgtaggcagagagaaaacagcacctaaattgattatgttattaccccataaatccaagaactcttagtgcttctggatgatatccttgcctacaactgaagacatcaggcattttcaatttgctgctttgaagagatctactcctccataatagatggcagtctctgctatgattgactgtatggatctagaaaagatgcccacggaagatggacagtttgaagaacttcttaaaatgaagtatgttgccaatcctacgagataatacttccaataagtggtcatgcacaaagccatcactagatctgatgtattgcctcctatctcccctctcatcttggagtatttacatcctgaaaagagggtttacgattatgcaaaagaggcacttcaaaaagtcaaggctgctttcaaattcaaaatcaacgaaatcaaaaaacaaggggataagaaagtgttttggaaataactatttgaagatcaatctacagaataaatttaatagtaagtggaggatgaagtagttgaaatcaattaagaagaagaagagatggttaatatgtttgccaaataaaaattaggattcaatgacgatatagttaaggaaatcggcactgttgatcccacttcagatttcaggaagatgattactgaaaagagagtcg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lastRenderedPageBreak/>
        <w:t>acttagttgacactgccttacaataaattcaaaaagtcattatttaatttgtggatcaatctctcaaaggcagtttctatccaaaagcacttgagtgtctcaaagaaatgaggaaagcctgtatcacagaagatgaagccccagtattcaataaatacttgcatgttcttaaagagaagtacagtcaacttgtcttctgggctcagattgtccaataaggaatcactttaatcagcaacattgagaattagaaatctcatgtttctgttgatgaagcacaagaagtaattcattattataatattagttcctaaataaagaggatattagtcataaataattagttgatcaattataacacgaagaagaggatctattggctgaaattgat</w:t>
      </w:r>
      <w:r w:rsidRPr="001A065E">
        <w:rPr>
          <w:rFonts w:ascii="Times New Roman" w:hAnsi="Times New Roman" w:cs="Times New Roman"/>
          <w:b/>
          <w:i/>
          <w:caps/>
          <w:sz w:val="24"/>
          <w:szCs w:val="24"/>
        </w:rPr>
        <w:t>TGA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tattattagtctatatctaacaattttattccaatttttatattaataa</w:t>
      </w:r>
      <w:r w:rsidRPr="001A065E">
        <w:rPr>
          <w:rFonts w:ascii="Times New Roman" w:hAnsi="Times New Roman" w:cs="Times New Roman"/>
          <w:sz w:val="24"/>
          <w:szCs w:val="24"/>
        </w:rPr>
        <w:t>gagctcgcatgctctaattaaaccaagaacacgctgaattccatgctgcctaggttgttctttttcttgaatatttgcattcaaaccgtatattatatcggagtttgaattcatagcatttaatgattggatctgatgattacctaagataaattgtttttattttacagtattacacgaaagaaaaagaacagcttcatttcaccgattatgtcaaatcccaactcaagctt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 w:rsidR="006405EF" w:rsidRPr="001A065E" w:rsidRDefault="006405EF" w:rsidP="00167518">
      <w:pPr>
        <w:rPr>
          <w:rFonts w:ascii="Times New Roman" w:hAnsi="Times New Roman" w:cs="Times New Roman"/>
          <w:sz w:val="24"/>
          <w:szCs w:val="24"/>
        </w:rPr>
      </w:pPr>
    </w:p>
    <w:p w:rsidR="006405EF" w:rsidRPr="001A065E" w:rsidRDefault="006405EF" w:rsidP="00167518">
      <w:pPr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&gt;pUC18-promo</w:t>
      </w:r>
      <w:r w:rsidRPr="00872D46">
        <w:rPr>
          <w:rFonts w:ascii="Times New Roman" w:hAnsi="Times New Roman" w:cs="Times New Roman"/>
          <w:i/>
          <w:sz w:val="24"/>
          <w:szCs w:val="24"/>
        </w:rPr>
        <w:t>K</w:t>
      </w:r>
      <w:r w:rsidR="00872D46" w:rsidRPr="00872D46">
        <w:rPr>
          <w:rFonts w:ascii="Times New Roman" w:hAnsi="Times New Roman" w:cs="Times New Roman"/>
          <w:i/>
          <w:sz w:val="24"/>
          <w:szCs w:val="24"/>
        </w:rPr>
        <w:t>U</w:t>
      </w:r>
      <w:r w:rsidRPr="00872D46">
        <w:rPr>
          <w:rFonts w:ascii="Times New Roman" w:hAnsi="Times New Roman" w:cs="Times New Roman"/>
          <w:i/>
          <w:sz w:val="24"/>
          <w:szCs w:val="24"/>
        </w:rPr>
        <w:t>80c</w:t>
      </w:r>
      <w:r w:rsidRPr="001A065E">
        <w:rPr>
          <w:rFonts w:ascii="Times New Roman" w:hAnsi="Times New Roman" w:cs="Times New Roman"/>
          <w:sz w:val="24"/>
          <w:szCs w:val="24"/>
        </w:rPr>
        <w:t>-FLAG-</w:t>
      </w:r>
      <w:r w:rsidRPr="00872D46">
        <w:rPr>
          <w:rFonts w:ascii="Times New Roman" w:hAnsi="Times New Roman" w:cs="Times New Roman"/>
          <w:i/>
          <w:sz w:val="24"/>
          <w:szCs w:val="24"/>
        </w:rPr>
        <w:t>K</w:t>
      </w:r>
      <w:r w:rsidR="00872D46" w:rsidRPr="00872D46">
        <w:rPr>
          <w:rFonts w:ascii="Times New Roman" w:hAnsi="Times New Roman" w:cs="Times New Roman"/>
          <w:i/>
          <w:sz w:val="24"/>
          <w:szCs w:val="24"/>
        </w:rPr>
        <w:t>U</w:t>
      </w:r>
      <w:r w:rsidRPr="00872D46">
        <w:rPr>
          <w:rFonts w:ascii="Times New Roman" w:hAnsi="Times New Roman" w:cs="Times New Roman"/>
          <w:i/>
          <w:sz w:val="24"/>
          <w:szCs w:val="24"/>
        </w:rPr>
        <w:t>80a</w:t>
      </w:r>
      <w:r w:rsidRPr="001A065E">
        <w:rPr>
          <w:rFonts w:ascii="Times New Roman" w:hAnsi="Times New Roman" w:cs="Times New Roman"/>
          <w:sz w:val="24"/>
          <w:szCs w:val="24"/>
        </w:rPr>
        <w:t>-3’UTR</w:t>
      </w:r>
      <w:r w:rsidRPr="00872D46">
        <w:rPr>
          <w:rFonts w:ascii="Times New Roman" w:hAnsi="Times New Roman" w:cs="Times New Roman"/>
          <w:i/>
          <w:sz w:val="24"/>
          <w:szCs w:val="24"/>
        </w:rPr>
        <w:t>K</w:t>
      </w:r>
      <w:r w:rsidR="00872D46" w:rsidRPr="00872D46">
        <w:rPr>
          <w:rFonts w:ascii="Times New Roman" w:hAnsi="Times New Roman" w:cs="Times New Roman"/>
          <w:i/>
          <w:sz w:val="24"/>
          <w:szCs w:val="24"/>
        </w:rPr>
        <w:t>U</w:t>
      </w:r>
      <w:r w:rsidRPr="00872D46">
        <w:rPr>
          <w:rFonts w:ascii="Times New Roman" w:hAnsi="Times New Roman" w:cs="Times New Roman"/>
          <w:i/>
          <w:sz w:val="24"/>
          <w:szCs w:val="24"/>
        </w:rPr>
        <w:t>80c</w:t>
      </w:r>
    </w:p>
    <w:p w:rsidR="006405EF" w:rsidRPr="001A065E" w:rsidRDefault="006405EF" w:rsidP="006405EF">
      <w:pPr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aaatagataaataatacaggcaattttttaatatacaaatttcaataatgaatttgtagatatatataaaaaataagtgcaaag</w:t>
      </w:r>
      <w:r w:rsidR="00A06F05" w:rsidRPr="001A065E">
        <w:rPr>
          <w:rFonts w:ascii="Times New Roman" w:hAnsi="Times New Roman" w:cs="Times New Roman"/>
          <w:b/>
          <w:caps/>
          <w:sz w:val="24"/>
          <w:szCs w:val="24"/>
        </w:rPr>
        <w:t>ATG</w:t>
      </w:r>
      <w:r w:rsidRPr="001A065E">
        <w:rPr>
          <w:rFonts w:ascii="Times New Roman" w:hAnsi="Times New Roman" w:cs="Times New Roman"/>
          <w:caps/>
          <w:sz w:val="24"/>
          <w:szCs w:val="24"/>
        </w:rPr>
        <w:t>aattctaga</w:t>
      </w:r>
      <w:r w:rsidRPr="001A065E">
        <w:rPr>
          <w:rFonts w:ascii="Times New Roman" w:hAnsi="Times New Roman" w:cs="Times New Roman"/>
          <w:caps/>
          <w:color w:val="00B050"/>
          <w:sz w:val="24"/>
          <w:szCs w:val="24"/>
        </w:rPr>
        <w:t>gactacaaagaccatgacggtgattataaagatcatgacatcgactacaaggatgacgatgataag</w:t>
      </w:r>
      <w:r w:rsidRPr="001A065E">
        <w:rPr>
          <w:rFonts w:ascii="Times New Roman" w:hAnsi="Times New Roman" w:cs="Times New Roman"/>
          <w:caps/>
          <w:sz w:val="24"/>
          <w:szCs w:val="24"/>
        </w:rPr>
        <w:t>ggatcc</w:t>
      </w:r>
      <w:r w:rsidRPr="001A065E">
        <w:rPr>
          <w:rFonts w:ascii="Times New Roman" w:hAnsi="Times New Roman" w:cs="Times New Roman"/>
          <w:i/>
          <w:caps/>
          <w:sz w:val="24"/>
          <w:szCs w:val="24"/>
          <w:u w:val="single"/>
        </w:rPr>
        <w:t>atg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gcaggaaaagaagcaactttagttttattagatgtaggtgcctcaatgtatgaaccatacaagtaggctcaaggaaagaaaatcactagattagaattagctgttgattgcatagggatgatgatttaataaaagatctttaattacaagaatcatgaagttggattagttttgtttggaacagaggacgctgaggatgggaatactttttacatctaaacattgtcgtctccagatctagagttttatagaaatctgacagaattacctaatcatgatatacctaaaataattggtggagatatttttgatgctttggacaaatcagttagcactttagatga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lastRenderedPageBreak/>
        <w:t>gtatgtgaagaccaagaagatggataagaagatatttgtgctcacagcaggatttggttagacagaatataatgagaagaagattgcaaagcttattaaaatgattgaaaaagtagatgtgaagatcaatttcatagcattggatttcatgaatgaatatgatgctgaattggatgatccttccaaacctgagaatcaagaaactctaaatgatcgaatgcttaatgctgtttacgaaagttaagagcaatcaatcaattcacgtttagtttattacatggttcaagaactaaggagtcatatgagaatattcccagctaatatcgcatttgaattgtattcacaatttcacaccaaacaaatgcaagcaagagcctcatttagaggagattttcaaataaatgatgagacatccatctctgtattggtttacaaaagatgcacagaggagaaattaccaagtttaaaaaagcattctgctactggagaattcagcagtgaacccactagaaatgtagttagaaatgacaccattcattacaatccagaagacccaaacatgactccaattgaaagagagaatatcattaagggttacttatatggcagaagcctaattcctgtggatagtataatggaagataaaatgaagtattaatgtgttaggtcattttaattattgggatttgttgacaagtcataaattcctagacattattttatgtctagtgtggacatggttgtagctattgattgtgaaaaagcaaagaaatctttatcttctttgatcatagccttaattgccacaaagaaaattgctattgcaagatttgttggcagagaaaagagttctccaaaaatggtggtgttattgcctcataaatcaaagagctattagtgtttttggatgattgccttacccacttctgaagacatcaggcatttccaatttgctgctttaagaaagtccactcctcatcaataaatagctgtagcctccttgattgataaaatggatctagaagcacttccaaacgaatctggagaaccagaagaattacttaaaatgaaatacattgcaaatccaactagacaatatttctaataagtagtcatgcataaagctatcacaagaactgatgtcattcctccaatctctcctttgattctagaatatttgcatcccgaataacgagtatacaattatgcttaggatgctatatagagagtgaagaatgcttttaaattcaaagttaatgaaatcaagaaaccctaagataaaaaagtattttggaaacaattattcgatgaacaaactacataataacaacaagcttaacaataaatagaggaagaagtggttgaaatcaatagagaggaggaagagatggtcaatatgtttgccaaataaaaattgggattcaatgatgatatcatttaagaaattggttctgtggatccaatctcagatttcaagaaaatgatcactgaaaagagagtcgatttggttgattctgcccttcaacaaattcagaaggttataattggattagtcgattaatcagtaaaaggcagtttcttccccaaggccttggaatgcttaaaagaaatgagaagagcttgtatttcagaagatgaagctccagttttcaacaagttcctctttgtacttaaggataagtacaatcaatctatattttgggcccaaattgtacaataaggcatcactttgataagcaacatagagaattaaaaatcaggtgtcactgctgaggaagcataagatgtatatatatttaattaattattagttcctgaacaaagaagataacaaacattagtaaatggttgatcaattataacatgaggaagaagatttattagctgatattgaa</w:t>
      </w:r>
      <w:r w:rsidR="00A06F05" w:rsidRPr="001A065E">
        <w:rPr>
          <w:rFonts w:ascii="Times New Roman" w:hAnsi="Times New Roman" w:cs="Times New Roman"/>
          <w:b/>
          <w:i/>
          <w:caps/>
          <w:sz w:val="24"/>
          <w:szCs w:val="24"/>
        </w:rPr>
        <w:t>TGA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tattattagtctatatctaacaattttattccaatttttatattaataa</w:t>
      </w:r>
      <w:r w:rsidRPr="001A065E">
        <w:rPr>
          <w:rFonts w:ascii="Times New Roman" w:hAnsi="Times New Roman" w:cs="Times New Roman"/>
          <w:sz w:val="24"/>
          <w:szCs w:val="24"/>
        </w:rPr>
        <w:t>gagctcgcatgctctaattaaaccaagaacacgctgaattccatgctgcctaggttgttctttttcttgaatatttgcattcaaaccgtatattatatcggagtttgaattcatagcatttaatgattggatctgatgattacctaagataaattgtttttattttacagtattacacgaaagaaaaagaacagcttcatttcaccgattatgtcaaatcccaactcaagctt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</w:t>
      </w:r>
      <w:r w:rsidRPr="001A065E">
        <w:rPr>
          <w:rFonts w:ascii="Times New Roman" w:hAnsi="Times New Roman" w:cs="Times New Roman"/>
          <w:sz w:val="24"/>
          <w:szCs w:val="24"/>
        </w:rPr>
        <w:lastRenderedPageBreak/>
        <w:t>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 w:rsidR="00265086" w:rsidRPr="001A065E" w:rsidRDefault="00265086" w:rsidP="006405EF">
      <w:pPr>
        <w:rPr>
          <w:rFonts w:ascii="Times New Roman" w:hAnsi="Times New Roman" w:cs="Times New Roman"/>
          <w:sz w:val="24"/>
          <w:szCs w:val="24"/>
        </w:rPr>
      </w:pPr>
    </w:p>
    <w:p w:rsidR="00265086" w:rsidRDefault="00872D46" w:rsidP="006405E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872D46">
        <w:rPr>
          <w:rFonts w:ascii="Times New Roman" w:hAnsi="Times New Roman" w:cs="Times New Roman"/>
          <w:sz w:val="24"/>
          <w:szCs w:val="24"/>
        </w:rPr>
        <w:t xml:space="preserve"> </w:t>
      </w:r>
      <w:r w:rsidRPr="001A065E">
        <w:rPr>
          <w:rFonts w:ascii="Times New Roman" w:hAnsi="Times New Roman" w:cs="Times New Roman"/>
          <w:sz w:val="24"/>
          <w:szCs w:val="24"/>
        </w:rPr>
        <w:t>pUC18-promo</w:t>
      </w:r>
      <w:r w:rsidRPr="00872D46">
        <w:rPr>
          <w:rFonts w:ascii="Times New Roman" w:hAnsi="Times New Roman" w:cs="Times New Roman"/>
          <w:i/>
          <w:sz w:val="24"/>
          <w:szCs w:val="24"/>
        </w:rPr>
        <w:t>KU80c</w:t>
      </w:r>
      <w:r w:rsidRPr="001A065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A065E">
        <w:rPr>
          <w:rFonts w:ascii="Times New Roman" w:hAnsi="Times New Roman" w:cs="Times New Roman"/>
          <w:sz w:val="24"/>
          <w:szCs w:val="24"/>
        </w:rPr>
        <w:t>-</w:t>
      </w:r>
      <w:r w:rsidRPr="00872D46">
        <w:rPr>
          <w:rFonts w:ascii="Times New Roman" w:hAnsi="Times New Roman" w:cs="Times New Roman"/>
          <w:i/>
          <w:sz w:val="24"/>
          <w:szCs w:val="24"/>
        </w:rPr>
        <w:t>KU80a</w:t>
      </w:r>
      <w:r w:rsidRPr="001A065E">
        <w:rPr>
          <w:rFonts w:ascii="Times New Roman" w:hAnsi="Times New Roman" w:cs="Times New Roman"/>
          <w:sz w:val="24"/>
          <w:szCs w:val="24"/>
        </w:rPr>
        <w:t>-3’UTR</w:t>
      </w:r>
      <w:r w:rsidRPr="00872D46">
        <w:rPr>
          <w:rFonts w:ascii="Times New Roman" w:hAnsi="Times New Roman" w:cs="Times New Roman"/>
          <w:i/>
          <w:sz w:val="24"/>
          <w:szCs w:val="24"/>
        </w:rPr>
        <w:t>KU80c</w:t>
      </w:r>
    </w:p>
    <w:p w:rsidR="00872D46" w:rsidRDefault="00872D46" w:rsidP="00872D46">
      <w:pPr>
        <w:rPr>
          <w:rFonts w:ascii="Times New Roman" w:hAnsi="Times New Roman" w:cs="Times New Roman"/>
          <w:sz w:val="24"/>
          <w:szCs w:val="24"/>
        </w:rPr>
      </w:pPr>
      <w:r w:rsidRPr="00872D46">
        <w:rPr>
          <w:rFonts w:ascii="Times New Roman" w:hAnsi="Times New Roman" w:cs="Times New Roman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</w:t>
      </w:r>
      <w:r w:rsidRPr="00872D46">
        <w:rPr>
          <w:rFonts w:ascii="Times New Roman" w:hAnsi="Times New Roman" w:cs="Times New Roman"/>
          <w:b/>
          <w:i/>
          <w:color w:val="0070C0"/>
          <w:sz w:val="24"/>
          <w:szCs w:val="24"/>
        </w:rPr>
        <w:t>ttaaataga</w:t>
      </w:r>
      <w:r w:rsidRPr="00FD5847">
        <w:rPr>
          <w:rFonts w:ascii="Times New Roman" w:hAnsi="Times New Roman" w:cs="Times New Roman"/>
          <w:b/>
          <w:i/>
          <w:color w:val="0070C0"/>
          <w:sz w:val="24"/>
          <w:szCs w:val="24"/>
        </w:rPr>
        <w:t>taaataatacaggcaattttttaatatacaaatttcaataatgaatttgtagatatatataaaaaataagtgcaaag</w:t>
      </w:r>
      <w:r w:rsidR="00FD5847" w:rsidRPr="00FD5847">
        <w:rPr>
          <w:rFonts w:ascii="Times New Roman" w:hAnsi="Times New Roman" w:cs="Times New Roman"/>
          <w:b/>
          <w:caps/>
          <w:color w:val="00B050"/>
          <w:sz w:val="24"/>
          <w:szCs w:val="24"/>
        </w:rPr>
        <w:t>ATG</w:t>
      </w:r>
      <w:r w:rsidRPr="00FD5847">
        <w:rPr>
          <w:rFonts w:ascii="Times New Roman" w:hAnsi="Times New Roman" w:cs="Times New Roman"/>
          <w:caps/>
          <w:color w:val="00B050"/>
          <w:sz w:val="24"/>
          <w:szCs w:val="24"/>
        </w:rPr>
        <w:t>aattctagaggagaagaacttttcactggtgttgttccaattcttgttgaacttgatggtgatgttaatggacataaattttctgtctctggtgagggtgaaggtgatgcaacttatggaaaattaaccttaaaatttatttgcactactggaaaattacctgttccatggccaacacttgtcactactttaacttatggagtccaatgtttttcaaggtaccctgaccacatgaaacaacatgactttttcaaatctgccatgccagaaggatatgtccaagaaagaactatattcttcaaagatgatggaaactacaagacaagagctgaagtcaaatttgaaggagatacccttgtcaatagaattgagcttaaaggaattgattttaaagaagatggaaacattttaggccataaattggaatacaactataactcacataatgtatacatcatggcagacaaacaaaaaaatggaatcaaagtcaacttcaaaattagacacaacattgaagatggatcagttcaattagcagaccattatcaacaaaatactcctattggagatggaccagtacttttaccagacaaccattacttatcaacacaatctaccttatcaaaagatccaaatgaaaagagagatcacatggtgttattagagtttgtaactgctgctggaattacacatggcatggatgaattatacaaagctagctcaggaggaggatcaggaggatcagggggaggatcc</w:t>
      </w:r>
      <w:r w:rsidR="00FD5847" w:rsidRPr="00FD5847">
        <w:rPr>
          <w:rFonts w:ascii="Times New Roman" w:hAnsi="Times New Roman" w:cs="Times New Roman"/>
          <w:i/>
          <w:sz w:val="24"/>
          <w:szCs w:val="24"/>
          <w:u w:val="single"/>
        </w:rPr>
        <w:t>ATG</w:t>
      </w:r>
      <w:r w:rsidRPr="00FD5847">
        <w:rPr>
          <w:rFonts w:ascii="Times New Roman" w:hAnsi="Times New Roman" w:cs="Times New Roman"/>
          <w:i/>
          <w:caps/>
          <w:sz w:val="24"/>
          <w:szCs w:val="24"/>
        </w:rPr>
        <w:t>gcaggaaaagaagcaactttagttttattagatgtaggtgcctcaatgtatgaaccatacaagtaggctcaaggaaagaaaatcactagattagaattagctgttgattgcatagggatgatgatttaataaaagatctttaattacaagaatcatgaagttggattagttttgtttggaacagaggacgctgaggatgggaatactttttacatctaaacattgtcgtctccagatctagagttttatagaaatctgacagaattacctaatcatgatatacctaaaataattggtggagatatttttgatgctttggacaaatcagttagcactttagatgagtatgtgaagaccaagaagatggataagaagatatttgtgctcacagcaggatttggttagacagaatataatgagaagaagattgcaaagcttattaaaatgattgaaaaagtagatgtgaagatcaatttcatagcattggatttcatgaatgaatatgatgctgaattggatgatccttccaaacctgagaatcaagaaactctaaatgatcgaatgcttaatgctgtttacgaaagttaagagcaatcaatcaattcacgtttagtttattacatggttcaagaactaaggagtcatatgagaatattcccagctaatatcgcatttgaattgtattcacaatttcacaccaaacaaatgcaagcaagagc</w:t>
      </w:r>
      <w:r w:rsidRPr="00DD18CD">
        <w:rPr>
          <w:rFonts w:ascii="Times New Roman" w:hAnsi="Times New Roman" w:cs="Times New Roman"/>
          <w:b/>
          <w:i/>
          <w:caps/>
          <w:sz w:val="24"/>
          <w:szCs w:val="24"/>
        </w:rPr>
        <w:t>ctc</w:t>
      </w:r>
      <w:r w:rsidRPr="00FD5847">
        <w:rPr>
          <w:rFonts w:ascii="Times New Roman" w:hAnsi="Times New Roman" w:cs="Times New Roman"/>
          <w:i/>
          <w:caps/>
          <w:sz w:val="24"/>
          <w:szCs w:val="24"/>
        </w:rPr>
        <w:t>atttagaggagattttcaaataaatgatgagacatccatctctgtattggtttacaaaagatgcacagaggagaaattaccaagtttaaaaaagcattctgctactggagaattcagcagtgaacccactagaaatgtagttagaaatgacaccattcattacaatccagaagacccaaacatgactccaattgaaagagagaatatcattaagggttacttatatggcagaagcctaattcctgtggatagtataatggaagataaaatgaagtattaatgtgttaggtcattttaattattgggatttgttgacaagtcataaattcctagacattattttatgtctagtgtggacatggttgtagctattgattgtgaaaaagc</w:t>
      </w:r>
      <w:r w:rsidRPr="00FD5847">
        <w:rPr>
          <w:rFonts w:ascii="Times New Roman" w:hAnsi="Times New Roman" w:cs="Times New Roman"/>
          <w:i/>
          <w:caps/>
          <w:sz w:val="24"/>
          <w:szCs w:val="24"/>
        </w:rPr>
        <w:lastRenderedPageBreak/>
        <w:t>aaagaaatctttatcttctttgatcatagccttaattgccacaaagaaaattgctattgcaagatttgttggcagagaaaagagttctccaaaaatggtggtgttattgcctcataaatcaaagagctattagtgtttttggatgattgccttacccacttctgaagacatcaggcatttccaatttgctgctttaagaaagtccactcctcatcaataaatagctgtagcctccttgattgataaaatggatctagaagcacttccaaacgaatctggagaaccagaagaattacttaaaatgaaatacattgcaaatccaactagacaatatttctaataagtagtcatgcataaagctatcacaagaactgatgtcattcctccaatctctcctttgattctagaatatttgcatcccgaataacgagtatacaattatgcttaggatgctatatagagagtgaagaatgcttttaaattcaaagttaatgaaatcaagaaaccctaagataaaaaagtattttggaaacaattattcgatgaacaaactacataataacaacaagcttaacaataaatagaggaagaagtggttgaaatcaatagagaggaggaagagatggtcaatatgtttgccaaataaaaattgggattcaatgatgatatcatttaagaaattggttctgtggatccaatctcagatttcaagaaaatgatcactgaaaagagagtcgatttggttgattctgcccttcaacaaattcagaaggttataattggattagtcgattaatcagtaaaaggcagtttcttccccaaggccttggaatgcttaaaagaaatgagaagagcttgtatttcagaagatgaagctccagttttcaacaagttcctctttgtacttaaggataagtacaatcaatctatattttgggcccaaattgtacaataaggcatcactttgataagcaacatagagaattaaaaatcaggtgtcactgctgaggaagcataagatgtatatatatttaattaattattagttcctgaacaaagaagataacaaacattagtaaatggttgatcaattataacatgaggaagaagatttattagctgatattgaa</w:t>
      </w:r>
      <w:r w:rsidR="00FD5847" w:rsidRPr="00FD5847">
        <w:rPr>
          <w:rFonts w:ascii="Times New Roman" w:hAnsi="Times New Roman" w:cs="Times New Roman"/>
          <w:b/>
          <w:i/>
          <w:sz w:val="24"/>
          <w:szCs w:val="24"/>
        </w:rPr>
        <w:t>TGA</w:t>
      </w:r>
      <w:r w:rsidRPr="00FD5847">
        <w:rPr>
          <w:rFonts w:ascii="Times New Roman" w:hAnsi="Times New Roman" w:cs="Times New Roman"/>
          <w:b/>
          <w:i/>
          <w:color w:val="0070C0"/>
          <w:sz w:val="24"/>
          <w:szCs w:val="24"/>
        </w:rPr>
        <w:t>tttattattagtctatatctaacaattttattccaatttttatattaataa</w:t>
      </w:r>
      <w:r w:rsidRPr="00872D46">
        <w:rPr>
          <w:rFonts w:ascii="Times New Roman" w:hAnsi="Times New Roman" w:cs="Times New Roman"/>
          <w:sz w:val="24"/>
          <w:szCs w:val="24"/>
        </w:rPr>
        <w:t>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 w:rsidR="00B04242" w:rsidRDefault="00B04242" w:rsidP="00872D46">
      <w:pPr>
        <w:rPr>
          <w:rFonts w:ascii="Times New Roman" w:hAnsi="Times New Roman" w:cs="Times New Roman"/>
          <w:sz w:val="24"/>
          <w:szCs w:val="24"/>
        </w:rPr>
      </w:pPr>
    </w:p>
    <w:p w:rsidR="00DD18CD" w:rsidRDefault="00DD18CD" w:rsidP="00B04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18CD" w:rsidRDefault="00DD18CD" w:rsidP="00B04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18CD" w:rsidRDefault="00DD18CD" w:rsidP="00B04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4242" w:rsidRDefault="00B04242" w:rsidP="00B04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lastRenderedPageBreak/>
        <w:t>&gt;pUC18-FLAG-Ku80c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chimera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NAiResistant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>)</w:t>
      </w:r>
    </w:p>
    <w:p w:rsidR="00DD18CD" w:rsidRDefault="00DD18CD" w:rsidP="009C6EC4">
      <w:pPr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aaatagataaataatacaggcaattttttaatatacaaatttcaataatgaatttgtagatatatataaaaaataagtgcaaag</w:t>
      </w:r>
      <w:r w:rsidRPr="001A065E">
        <w:rPr>
          <w:rFonts w:ascii="Times New Roman" w:hAnsi="Times New Roman" w:cs="Times New Roman"/>
          <w:b/>
          <w:caps/>
          <w:sz w:val="24"/>
          <w:szCs w:val="24"/>
        </w:rPr>
        <w:t>ATG</w:t>
      </w:r>
      <w:r w:rsidRPr="001A065E">
        <w:rPr>
          <w:rFonts w:ascii="Times New Roman" w:hAnsi="Times New Roman" w:cs="Times New Roman"/>
          <w:caps/>
          <w:sz w:val="24"/>
          <w:szCs w:val="24"/>
        </w:rPr>
        <w:t>aattctaga</w:t>
      </w:r>
      <w:r w:rsidRPr="001A065E">
        <w:rPr>
          <w:rFonts w:ascii="Times New Roman" w:hAnsi="Times New Roman" w:cs="Times New Roman"/>
          <w:b/>
          <w:caps/>
          <w:color w:val="00B050"/>
          <w:sz w:val="24"/>
          <w:szCs w:val="24"/>
        </w:rPr>
        <w:t>gactacaaagaccatgacggtgattataaagatcatgacatcgactacaaggatgacgatgataag</w:t>
      </w:r>
      <w:r w:rsidRPr="001A065E">
        <w:rPr>
          <w:rFonts w:ascii="Times New Roman" w:hAnsi="Times New Roman" w:cs="Times New Roman"/>
          <w:caps/>
          <w:sz w:val="24"/>
          <w:szCs w:val="24"/>
        </w:rPr>
        <w:t>ggatcc</w:t>
      </w:r>
      <w:r w:rsidRPr="001A065E">
        <w:rPr>
          <w:rFonts w:ascii="Times New Roman" w:hAnsi="Times New Roman" w:cs="Times New Roman"/>
          <w:i/>
          <w:caps/>
          <w:sz w:val="24"/>
          <w:szCs w:val="24"/>
          <w:u w:val="single"/>
        </w:rPr>
        <w:t>atg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tctggaaaagaagctactctaatattattggatgttggagcctcaatgtatggtcaatattaatagggaggaagtaaaaagttgagcagattggaattggcagtagattgtttaggattgatgattcaataaaagatttttaattataagaatcacgaagtcggattgattttatttggaacagaagaagctcctgatggcaagacattgtacatccaagatttgtcaatcccagatttagatttctttaggaatattagtgatttacctaaccatgatgttggataataagtgggtggagatatatttgatgcattggacaaggcagtacatgctttagatgatcatgcaaagacaaaaaaaatggaaaagaagatctttatattaacagctggttgtggacagactgattacagtgaaaagtagataaccaaattaatcaagatgattgagaaagtggatgttaagataaatttcatagctcttgattttatgaatgattacaatggagatatggatgatcctgaaaaacctgaagaattc</w:t>
      </w:r>
      <w:r w:rsidRPr="001A065E">
        <w:rPr>
          <w:rFonts w:ascii="Times New Roman" w:hAnsi="Times New Roman" w:cs="Times New Roman"/>
          <w:i/>
          <w:caps/>
          <w:color w:val="FF0000"/>
          <w:sz w:val="24"/>
          <w:szCs w:val="24"/>
        </w:rPr>
        <w:t>gaagctcttaacaataggatgctaacagcctcatatcagtgttaggaacaatccattaattcacgttacgttttcttgatggttcaagagttgaggaataacatgaggatatttccagctaatgttgcttttgagttatattcccagtttcatactagatcactataggctagagc</w:t>
      </w:r>
      <w:r w:rsidRPr="00DD18CD">
        <w:rPr>
          <w:rFonts w:ascii="Times New Roman" w:hAnsi="Times New Roman" w:cs="Times New Roman"/>
          <w:i/>
          <w:caps/>
          <w:sz w:val="24"/>
          <w:szCs w:val="24"/>
        </w:rPr>
        <w:t>ctc</w:t>
      </w:r>
      <w:r w:rsidRPr="00FD5847">
        <w:rPr>
          <w:rFonts w:ascii="Times New Roman" w:hAnsi="Times New Roman" w:cs="Times New Roman"/>
          <w:i/>
          <w:caps/>
          <w:sz w:val="24"/>
          <w:szCs w:val="24"/>
        </w:rPr>
        <w:t>atttagaggagattttcaaataaatgatgagacatccatctctgtattggtttacaaaagatgcacagaggagaaattaccaagtttaaaaaagcattctgctactggagaattcagcagtgaacccactagaaatgtagttagaaatgacaccattcattacaatccagaagacccaaacatgactccaattgaaagagagaatatcattaagggttacttatatggcagaagcctaattcctgtggatagtataatggaagataaaatgaagtattaatgtgttaggtcattttaattattgggatttgttgacaagtcataaattcctagacattattttatgtctagtgtggacatggttgtagctattgattgtgaaaaagcaaagaaatctttatcttctttgatcatagccttaattgccacaaagaaaattgctattgcaagatttgttggcagagaaaagagttctccaaaaatggtggtgttattgcctcataaatcaaagagctattagtgtttttggatgattgccttacccacttctgaagacatcaggcatttccaatttgctgctttaagaaagtccactcctcatcaataaatagctgtagcctccttgattgataaaatggatctagaagcacttccaaacgaatctggagaaccagaagaattacttaaaatgaaatacattgcaaatccaactagacaatatttctaataagtagtcatgcataaagctatcacaagaactgatgtcattcctccaatctctcctttgattctagaatatttgcatcccgaataacgagtatacaattatgcttaggatgctatatagagagtgaagaatgcttttaaattcaaagttaatgaaatcaagaaaccctaagataaaaaagtattttggaaacaattattcgatgaacaaactacataataacaacaagcttaacaataaatagaggaagaagtggttgaaatcaatagagaggaggaagagatggtcaatatgtttgccaaataaaaattgggattcaatgatgatatcatttaagaaattggttctgtggatccaatctcagatttcaagaaaatgatcactgaaaagagagtcgatttggttgattctgcccttcaacaaattcagaaggttataattggattagtcgattaatcagtaaaaggcagtttcttccccaaggccttggaatgcttaaaagaaatgagaagagcttgtatttcagaagatgaagctccagttttcaacaagttcctctttgtacttaaggataagtacaatcaatctatattttgggcccaaattgtacaataaggcatcactttgataagcaacatagagaattaaaaatcaggtgtcactgctgaggaagcataagatgtatatatatttaattaattattagttcctgaacaaagaagataacaaacattagtaaatggttgatcaattataacatgaggaagaagatttattagctgatattgaa</w:t>
      </w:r>
      <w:r w:rsidRPr="00FD5847">
        <w:rPr>
          <w:rFonts w:ascii="Times New Roman" w:hAnsi="Times New Roman" w:cs="Times New Roman"/>
          <w:b/>
          <w:i/>
          <w:sz w:val="24"/>
          <w:szCs w:val="24"/>
        </w:rPr>
        <w:t>TGA</w:t>
      </w:r>
      <w:r w:rsidRPr="00FD5847">
        <w:rPr>
          <w:rFonts w:ascii="Times New Roman" w:hAnsi="Times New Roman" w:cs="Times New Roman"/>
          <w:b/>
          <w:i/>
          <w:color w:val="0070C0"/>
          <w:sz w:val="24"/>
          <w:szCs w:val="24"/>
        </w:rPr>
        <w:t>tttattattagtctatatctaacaattttattccaatttttatattaataa</w:t>
      </w:r>
      <w:r w:rsidRPr="00872D46">
        <w:rPr>
          <w:rFonts w:ascii="Times New Roman" w:hAnsi="Times New Roman" w:cs="Times New Roman"/>
          <w:sz w:val="24"/>
          <w:szCs w:val="24"/>
        </w:rPr>
        <w:t>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</w:t>
      </w:r>
      <w:r w:rsidRPr="00872D46">
        <w:rPr>
          <w:rFonts w:ascii="Times New Roman" w:hAnsi="Times New Roman" w:cs="Times New Roman"/>
          <w:sz w:val="24"/>
          <w:szCs w:val="24"/>
        </w:rPr>
        <w:lastRenderedPageBreak/>
        <w:t>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p w:rsidR="00B04242" w:rsidRDefault="00B04242" w:rsidP="00872D46">
      <w:pPr>
        <w:rPr>
          <w:rFonts w:ascii="Times New Roman" w:hAnsi="Times New Roman" w:cs="Times New Roman"/>
          <w:sz w:val="24"/>
          <w:szCs w:val="24"/>
        </w:rPr>
      </w:pPr>
    </w:p>
    <w:p w:rsidR="00D4543D" w:rsidRDefault="00D4543D" w:rsidP="00D45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&gt;pUC18-FLAG-Ku80</w:t>
      </w:r>
      <w:r>
        <w:rPr>
          <w:rFonts w:ascii="Times New Roman" w:hAnsi="Times New Roman" w:cs="Times New Roman"/>
          <w:sz w:val="24"/>
          <w:szCs w:val="24"/>
        </w:rPr>
        <w:t>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mera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A065E">
        <w:rPr>
          <w:rFonts w:ascii="Times New Roman" w:hAnsi="Times New Roman" w:cs="Times New Roman"/>
          <w:sz w:val="24"/>
          <w:szCs w:val="24"/>
        </w:rPr>
        <w:t>RNAiResistant</w:t>
      </w:r>
      <w:proofErr w:type="spellEnd"/>
      <w:r w:rsidRPr="001A065E">
        <w:rPr>
          <w:rFonts w:ascii="Times New Roman" w:hAnsi="Times New Roman" w:cs="Times New Roman"/>
          <w:sz w:val="24"/>
          <w:szCs w:val="24"/>
        </w:rPr>
        <w:t>)</w:t>
      </w:r>
    </w:p>
    <w:p w:rsidR="00D4543D" w:rsidRPr="00872D46" w:rsidRDefault="00667736" w:rsidP="00872D46">
      <w:pPr>
        <w:rPr>
          <w:rFonts w:ascii="Times New Roman" w:hAnsi="Times New Roman" w:cs="Times New Roman"/>
          <w:sz w:val="24"/>
          <w:szCs w:val="24"/>
        </w:rPr>
      </w:pPr>
      <w:r w:rsidRPr="001A065E">
        <w:rPr>
          <w:rFonts w:ascii="Times New Roman" w:hAnsi="Times New Roman" w:cs="Times New Roman"/>
          <w:sz w:val="24"/>
          <w:szCs w:val="24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aaatagataaataatacaggcaattttttaatatacaaatttcaataatgaatttgtagatatatataaaaaataagtgcaaag</w:t>
      </w:r>
      <w:r w:rsidRPr="001A065E">
        <w:rPr>
          <w:rFonts w:ascii="Times New Roman" w:hAnsi="Times New Roman" w:cs="Times New Roman"/>
          <w:b/>
          <w:caps/>
          <w:sz w:val="24"/>
          <w:szCs w:val="24"/>
        </w:rPr>
        <w:t>ATG</w:t>
      </w:r>
      <w:r w:rsidRPr="001A065E">
        <w:rPr>
          <w:rFonts w:ascii="Times New Roman" w:hAnsi="Times New Roman" w:cs="Times New Roman"/>
          <w:caps/>
          <w:sz w:val="24"/>
          <w:szCs w:val="24"/>
        </w:rPr>
        <w:t>aattctaga</w:t>
      </w:r>
      <w:r w:rsidRPr="001A065E">
        <w:rPr>
          <w:rFonts w:ascii="Times New Roman" w:hAnsi="Times New Roman" w:cs="Times New Roman"/>
          <w:caps/>
          <w:color w:val="00B050"/>
          <w:sz w:val="24"/>
          <w:szCs w:val="24"/>
        </w:rPr>
        <w:t>gactacaaagaccatgacggtgattataaagatcatgacatcgactacaaggatgacgatgataag</w:t>
      </w:r>
      <w:r w:rsidRPr="001A065E">
        <w:rPr>
          <w:rFonts w:ascii="Times New Roman" w:hAnsi="Times New Roman" w:cs="Times New Roman"/>
          <w:caps/>
          <w:sz w:val="24"/>
          <w:szCs w:val="24"/>
        </w:rPr>
        <w:t>ggatcc</w:t>
      </w:r>
      <w:r w:rsidRPr="001A065E">
        <w:rPr>
          <w:rFonts w:ascii="Times New Roman" w:hAnsi="Times New Roman" w:cs="Times New Roman"/>
          <w:i/>
          <w:caps/>
          <w:sz w:val="24"/>
          <w:szCs w:val="24"/>
          <w:u w:val="single"/>
        </w:rPr>
        <w:t>atg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gcaggaaaagaagcaactttagttttattagatgtaggtgcctcaatgtatgaaccatacaagtaggctcaaggaaagaaaatcactagattagaattagctgttgattgcatagggatgatgatttaataaaagatctttaattacaagaatcatgaagttggattagttttgtttggaacagaggacgctgaggatgggaatactttttacatctaaacattgtcgtctccagatctagagttttatagaaatctgacagaattacctaatcatgatatacctaaaataattggtggagatatttttgatgctttggacaaatcagttagcactttagatgagtatgtgaagaccaagaagatggataagaagatatttgtgctcacagcaggatttggttagacagaatataatgagaagaagattgcaaagcttattaaaatgattgaaaaagtagatgtgaagatcaatttcatagcattggatttcatgaatgaatatgatgctgaattggatgatccttccaaacctgagaatcaagaaactctaaatgatcgaatgcttaatgctgtttacgaaagttaagagcaatcaatcaattcacgtttagtttattacatggttcaagaactaaggagtcatatgagaatattcccagctaatatcgcatttgaattgtattcacaatttcacaccaaacaaatgcaagcaagagcctcattt</w:t>
      </w:r>
      <w:r w:rsidRPr="001A065E">
        <w:rPr>
          <w:rFonts w:ascii="Times New Roman" w:hAnsi="Times New Roman" w:cs="Times New Roman"/>
          <w:i/>
          <w:caps/>
          <w:color w:val="FF0000"/>
          <w:sz w:val="24"/>
          <w:szCs w:val="24"/>
        </w:rPr>
        <w:t>aggggggacttccagattaacgatgaaatctctgtgcaagtgctaatttataagcgatgtttcgaggaaagattgccaactctaagaaagcattcaacccttggcgaattccaaacagatactaataaaaaccatgtgagaaatgatcttatctactataatccagaggatcctaatatgacaccaatcgaaaaagacaacatcataaggggatattaatatggcaggaatctcgtaccagttgattaaataatggaggataaaatgaagta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t>ctagtgtcctcgttaattttaattattaggctttgtagatcgatcccatatacctagatattattatacctcaactgttgacatggtcattgctgtagaaaatcagaagtaatagaaagctctggctgctctagtcattgcactcattgcaactaggaaagtagctcttgccagatttgtaggc</w:t>
      </w:r>
      <w:r w:rsidRPr="001A065E">
        <w:rPr>
          <w:rFonts w:ascii="Times New Roman" w:hAnsi="Times New Roman" w:cs="Times New Roman"/>
          <w:i/>
          <w:caps/>
          <w:sz w:val="24"/>
          <w:szCs w:val="24"/>
        </w:rPr>
        <w:lastRenderedPageBreak/>
        <w:t>agagagaaaacagcacctaaattgattatgttattaccccataaatccaagaactcttagtgcttctggatgatatccttgcctacaactgaagacatcaggcattttcaatttgctgctttgaagagatctactcctccataatagatggcagtctctgctatgattgactgtatggatctagaaaagatgcccacggaagatggacagtttgaagaacttcttaaaatgaagtatgttgccaatcctacgagataatacttccaataagtggtcatgcacaaagccatcactagatctgatgtattgcctcctatctcccctctcatcttggagtatttacatcctgaaaagagggtttacgattatgcaaaagaggcacttcaaaaagtcaaggctgctttcaaattcaaaatcaacgaaatcaaaaaacaaggggataagaaagtgttttggaaataactatttgaagatcaatctacagaataaatttaatagtaagtggaggatgaagtagttgaaatcaattaagaagaagaagagatggttaatatgtttgccaaataaaaattaggattcaatgacgatatagttaaggaaatcggcactgttgatcccacttcagatttcaggaagatgattactgaaaagagagtcgacttagttgacactgccttacaataaattcaaaaagtcattatttaatttgtggatcaatctctcaaaggcagtttctatccaaaagcacttgagtgtctcaaagaaatgaggaaagcctgtatcacagaagatgaagccccagtattcaataaatacttgcatgttcttaaagagaagtacagtcaacttgtcttctgggctcagattgtccaataaggaatcactttaatcagcaacattgagaattagaaatctcatgtttctgttgatgaagcacaagaagtaattcattattataatattagttcctaaataaagaggatattagtcataaataattagttgatcaattataacacgaagaagaggatctattggctgaaattgat</w:t>
      </w:r>
      <w:r w:rsidRPr="001A065E">
        <w:rPr>
          <w:rFonts w:ascii="Times New Roman" w:hAnsi="Times New Roman" w:cs="Times New Roman"/>
          <w:b/>
          <w:i/>
          <w:caps/>
          <w:sz w:val="24"/>
          <w:szCs w:val="24"/>
        </w:rPr>
        <w:t>TGA</w:t>
      </w:r>
      <w:r w:rsidRPr="001A065E">
        <w:rPr>
          <w:rFonts w:ascii="Times New Roman" w:hAnsi="Times New Roman" w:cs="Times New Roman"/>
          <w:b/>
          <w:i/>
          <w:color w:val="0070C0"/>
          <w:sz w:val="24"/>
          <w:szCs w:val="24"/>
        </w:rPr>
        <w:t>tttattattagtctatatctaacaattttattccaatttttatattaataa</w:t>
      </w:r>
      <w:r w:rsidRPr="001A065E">
        <w:rPr>
          <w:rFonts w:ascii="Times New Roman" w:hAnsi="Times New Roman" w:cs="Times New Roman"/>
          <w:sz w:val="24"/>
          <w:szCs w:val="24"/>
        </w:rPr>
        <w:t>gagctcgcatgctctaattaaaccaagaacacgctgaattccatgctgcctaggttgttctttttcttgaatatttgcattcaaaccgtatattatatcggagtttgaattcatagcatttaatgattggatctgatgattacctaagataaattgtttttattttacagtattacacgaaagaaaaagaacagcttcatttcaccgattatgtcaaatcccaactcaagctt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sectPr w:rsidR="00D4543D" w:rsidRPr="00872D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518"/>
    <w:rsid w:val="000B67E4"/>
    <w:rsid w:val="00113241"/>
    <w:rsid w:val="00167518"/>
    <w:rsid w:val="001A065E"/>
    <w:rsid w:val="00265086"/>
    <w:rsid w:val="00554AB3"/>
    <w:rsid w:val="0061086B"/>
    <w:rsid w:val="006405EF"/>
    <w:rsid w:val="00667736"/>
    <w:rsid w:val="007773C3"/>
    <w:rsid w:val="00872D46"/>
    <w:rsid w:val="009C6EC4"/>
    <w:rsid w:val="00A06080"/>
    <w:rsid w:val="00A06F05"/>
    <w:rsid w:val="00A45965"/>
    <w:rsid w:val="00B04242"/>
    <w:rsid w:val="00D4543D"/>
    <w:rsid w:val="00DD18CD"/>
    <w:rsid w:val="00FD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B293E"/>
  <w15:chartTrackingRefBased/>
  <w15:docId w15:val="{F7CE8DD5-B2F7-41DF-9B04-C8D8A42A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4250</Words>
  <Characters>23375</Characters>
  <Application>Microsoft Office Word</Application>
  <DocSecurity>0</DocSecurity>
  <Lines>194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BETERMIER</dc:creator>
  <cp:keywords/>
  <dc:description/>
  <cp:lastModifiedBy>Microsoft Office User</cp:lastModifiedBy>
  <cp:revision>4</cp:revision>
  <dcterms:created xsi:type="dcterms:W3CDTF">2020-01-17T08:16:00Z</dcterms:created>
  <dcterms:modified xsi:type="dcterms:W3CDTF">2020-01-17T08:27:00Z</dcterms:modified>
</cp:coreProperties>
</file>